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973" w:rsidRPr="000753AC" w:rsidRDefault="00C31F3D" w:rsidP="00EF49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4D474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65C71" w:rsidRPr="00AE0AC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F4973" w:rsidRPr="00AE0AC2">
        <w:rPr>
          <w:rFonts w:ascii="Times New Roman" w:hAnsi="Times New Roman" w:cs="Times New Roman"/>
          <w:sz w:val="24"/>
          <w:szCs w:val="24"/>
          <w:lang w:val="en-US"/>
        </w:rPr>
        <w:t xml:space="preserve">Multivariable logistic analysis: predictors of </w:t>
      </w:r>
      <w:r w:rsidR="00EF4973">
        <w:rPr>
          <w:rFonts w:ascii="Times New Roman" w:hAnsi="Times New Roman" w:cs="Times New Roman"/>
          <w:sz w:val="24"/>
          <w:szCs w:val="24"/>
          <w:lang w:val="en-US"/>
        </w:rPr>
        <w:t xml:space="preserve">implantation of </w:t>
      </w:r>
      <w:r w:rsidR="00EF4973" w:rsidRPr="00AE0AC2">
        <w:rPr>
          <w:rFonts w:ascii="Times New Roman" w:hAnsi="Times New Roman" w:cs="Times New Roman"/>
          <w:sz w:val="24"/>
          <w:szCs w:val="24"/>
          <w:lang w:val="en-US"/>
        </w:rPr>
        <w:t>PN score 1</w:t>
      </w:r>
      <w:r w:rsidR="00EF497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F4973" w:rsidRPr="00AE0AC2">
        <w:rPr>
          <w:rFonts w:ascii="Times New Roman" w:hAnsi="Times New Roman" w:cs="Times New Roman"/>
          <w:sz w:val="24"/>
          <w:szCs w:val="24"/>
          <w:lang w:val="en-US"/>
        </w:rPr>
        <w:t xml:space="preserve"> vs. PN score 2</w:t>
      </w:r>
      <w:r w:rsidR="00EF4973">
        <w:rPr>
          <w:rFonts w:ascii="Times New Roman" w:hAnsi="Times New Roman" w:cs="Times New Roman"/>
          <w:sz w:val="24"/>
          <w:szCs w:val="24"/>
          <w:lang w:val="en-US"/>
        </w:rPr>
        <w:t>-embryos</w:t>
      </w:r>
      <w:r w:rsidR="00EF4973" w:rsidRPr="00AE0AC2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 w:rsidR="0021530A">
        <w:rPr>
          <w:rFonts w:ascii="Times New Roman" w:hAnsi="Times New Roman" w:cs="Times New Roman"/>
          <w:sz w:val="24"/>
          <w:szCs w:val="24"/>
          <w:lang w:val="en-US"/>
        </w:rPr>
        <w:t>1084</w:t>
      </w:r>
      <w:r w:rsidR="00EF4973" w:rsidRPr="00AE0AC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165C71" w:rsidRDefault="00165C71" w:rsidP="00165C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92"/>
        <w:gridCol w:w="2193"/>
        <w:gridCol w:w="1164"/>
        <w:gridCol w:w="1955"/>
        <w:gridCol w:w="1149"/>
      </w:tblGrid>
      <w:tr w:rsidR="0021530A" w:rsidTr="00066B9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lang w:val="en-US"/>
              </w:rPr>
              <w:br w:type="page"/>
            </w:r>
            <w:bookmarkStart w:id="0" w:name="_GoBack"/>
            <w:bookmarkEnd w:id="0"/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30A" w:rsidRP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3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adjusted OR (95%</w:t>
            </w:r>
            <w:r w:rsidR="003A7F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153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30A" w:rsidRP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3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30A" w:rsidRP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3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OR (95%</w:t>
            </w:r>
            <w:r w:rsidR="003A7FD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153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530A" w:rsidRP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530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1530A" w:rsidTr="0021530A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N </w:t>
            </w: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21530A" w:rsidRDefault="000D4EE7" w:rsidP="000D4E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530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1530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="00215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530A" w:rsidTr="0021530A"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21530A" w:rsidRDefault="000D4EE7" w:rsidP="000D4E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(1.26-2.37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 (1.26-2.45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</w:tr>
      <w:tr w:rsidR="0021530A" w:rsidTr="0021530A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Cleavage</w:t>
            </w:r>
            <w:proofErr w:type="spellEnd"/>
            <w:r w:rsidRPr="001211FC">
              <w:rPr>
                <w:rFonts w:ascii="Times New Roman" w:hAnsi="Times New Roman" w:cs="Times New Roman"/>
                <w:sz w:val="24"/>
                <w:szCs w:val="24"/>
              </w:rPr>
              <w:t xml:space="preserve"> 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proofErr w:type="spellStart"/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morphology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530A" w:rsidTr="0021530A">
        <w:tc>
          <w:tcPr>
            <w:tcW w:w="2235" w:type="dxa"/>
            <w:vMerge/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3" w:type="dxa"/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 (1.88-13.12)</w:t>
            </w:r>
          </w:p>
        </w:tc>
        <w:tc>
          <w:tcPr>
            <w:tcW w:w="1164" w:type="dxa"/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55" w:type="dxa"/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 (1.72-11.04)</w:t>
            </w:r>
          </w:p>
        </w:tc>
        <w:tc>
          <w:tcPr>
            <w:tcW w:w="1149" w:type="dxa"/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21530A" w:rsidTr="0021530A"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0.93-6.98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(0.87-6.03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21530A" w:rsidTr="0021530A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530A" w:rsidTr="0021530A"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21530A" w:rsidRPr="001211FC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21530A" w:rsidRPr="001211FC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DC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 (1.93-4.27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 (1.92-4.24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21530A" w:rsidTr="0021530A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21530A" w:rsidRPr="001211FC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 xml:space="preserve">ET </w:t>
            </w:r>
            <w:proofErr w:type="spellStart"/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21530A" w:rsidRPr="001211FC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Day 2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1530A" w:rsidTr="0021530A"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21530A" w:rsidRPr="001211FC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21530A" w:rsidRPr="001211FC" w:rsidRDefault="0021530A" w:rsidP="00215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1FC">
              <w:rPr>
                <w:rFonts w:ascii="Times New Roman" w:hAnsi="Times New Roman" w:cs="Times New Roman"/>
                <w:sz w:val="24"/>
                <w:szCs w:val="24"/>
              </w:rPr>
              <w:t>Day 5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1.35-3.46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(1.12-2.98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21530A" w:rsidRDefault="0021530A" w:rsidP="0021530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</w:tbl>
    <w:p w:rsidR="004D6BF3" w:rsidRPr="00EF4973" w:rsidRDefault="004D6BF3">
      <w:pPr>
        <w:rPr>
          <w:lang w:val="en-US"/>
        </w:rPr>
      </w:pPr>
    </w:p>
    <w:sectPr w:rsidR="004D6BF3" w:rsidRPr="00EF4973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C71"/>
    <w:rsid w:val="00066B90"/>
    <w:rsid w:val="000D4EE7"/>
    <w:rsid w:val="00165C71"/>
    <w:rsid w:val="0021530A"/>
    <w:rsid w:val="002E6DC7"/>
    <w:rsid w:val="003A7FD9"/>
    <w:rsid w:val="004A6062"/>
    <w:rsid w:val="004D474E"/>
    <w:rsid w:val="004D6BF3"/>
    <w:rsid w:val="0051391A"/>
    <w:rsid w:val="00A47811"/>
    <w:rsid w:val="00AE0AC2"/>
    <w:rsid w:val="00C31F3D"/>
    <w:rsid w:val="00EF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5C71"/>
    <w:rPr>
      <w:rFonts w:eastAsiaTheme="minorEastAsia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5C7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4EE7"/>
    <w:rPr>
      <w:rFonts w:ascii="Tahoma" w:eastAsiaTheme="minorEastAsia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5C71"/>
    <w:rPr>
      <w:rFonts w:eastAsiaTheme="minorEastAsia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5C7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4EE7"/>
    <w:rPr>
      <w:rFonts w:ascii="Tahoma" w:eastAsiaTheme="minorEastAsia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uffi Paola</dc:creator>
  <cp:lastModifiedBy>Scaruffi Paola</cp:lastModifiedBy>
  <cp:revision>14</cp:revision>
  <cp:lastPrinted>2020-09-10T14:14:00Z</cp:lastPrinted>
  <dcterms:created xsi:type="dcterms:W3CDTF">2019-12-13T14:41:00Z</dcterms:created>
  <dcterms:modified xsi:type="dcterms:W3CDTF">2021-04-13T08:54:00Z</dcterms:modified>
</cp:coreProperties>
</file>